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58606" w14:textId="390F3A70" w:rsidR="00226E20" w:rsidRDefault="00226E20" w:rsidP="000A3486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17C4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0617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0A3486" w:rsidRPr="00984375">
        <w:rPr>
          <w:rFonts w:ascii="Times New Roman" w:hAnsi="Times New Roman" w:cs="Times New Roman"/>
          <w:sz w:val="24"/>
          <w:szCs w:val="24"/>
        </w:rPr>
        <w:t xml:space="preserve"> Primers used for </w:t>
      </w:r>
      <w:proofErr w:type="spellStart"/>
      <w:r w:rsidR="000A3486" w:rsidRPr="0098437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A3486" w:rsidRPr="00984375">
        <w:rPr>
          <w:rFonts w:ascii="Times New Roman" w:hAnsi="Times New Roman" w:cs="Times New Roman"/>
          <w:sz w:val="24"/>
          <w:szCs w:val="24"/>
        </w:rPr>
        <w:t>-PCR</w:t>
      </w:r>
    </w:p>
    <w:p w14:paraId="4B8514C2" w14:textId="77777777" w:rsidR="00226E20" w:rsidRDefault="00226E20" w:rsidP="00226E2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1"/>
        <w:gridCol w:w="4981"/>
      </w:tblGrid>
      <w:tr w:rsidR="00226E20" w14:paraId="4B11BC56" w14:textId="77777777" w:rsidTr="00D45922">
        <w:tc>
          <w:tcPr>
            <w:tcW w:w="49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E22AF2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9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9674F4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/>
                <w:sz w:val="24"/>
                <w:szCs w:val="24"/>
              </w:rPr>
              <w:t>Nucleotide Sequence (5’-3’)</w:t>
            </w:r>
          </w:p>
        </w:tc>
      </w:tr>
      <w:tr w:rsidR="00226E20" w14:paraId="08EC41FE" w14:textId="77777777" w:rsidTr="00D45922">
        <w:tc>
          <w:tcPr>
            <w:tcW w:w="4981" w:type="dxa"/>
            <w:tcBorders>
              <w:top w:val="single" w:sz="4" w:space="0" w:color="auto"/>
              <w:left w:val="nil"/>
            </w:tcBorders>
          </w:tcPr>
          <w:p w14:paraId="02730749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16S-F</w:t>
            </w:r>
          </w:p>
        </w:tc>
        <w:tc>
          <w:tcPr>
            <w:tcW w:w="4981" w:type="dxa"/>
            <w:tcBorders>
              <w:top w:val="single" w:sz="4" w:space="0" w:color="auto"/>
              <w:right w:val="nil"/>
            </w:tcBorders>
          </w:tcPr>
          <w:p w14:paraId="11EB3F68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TTTAACCTTGCGGCCGTACT</w:t>
            </w:r>
          </w:p>
        </w:tc>
      </w:tr>
      <w:tr w:rsidR="00226E20" w14:paraId="12A78021" w14:textId="77777777" w:rsidTr="00D45922">
        <w:tc>
          <w:tcPr>
            <w:tcW w:w="4981" w:type="dxa"/>
            <w:tcBorders>
              <w:left w:val="nil"/>
            </w:tcBorders>
          </w:tcPr>
          <w:p w14:paraId="6AAC6325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16s-R</w:t>
            </w:r>
          </w:p>
        </w:tc>
        <w:tc>
          <w:tcPr>
            <w:tcW w:w="4981" w:type="dxa"/>
            <w:tcBorders>
              <w:right w:val="nil"/>
            </w:tcBorders>
          </w:tcPr>
          <w:p w14:paraId="72647348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AGGAACATCAGTGGCGAAGG</w:t>
            </w:r>
          </w:p>
        </w:tc>
      </w:tr>
      <w:tr w:rsidR="00226E20" w14:paraId="338D4DA7" w14:textId="77777777" w:rsidTr="00D45922">
        <w:tc>
          <w:tcPr>
            <w:tcW w:w="4981" w:type="dxa"/>
            <w:tcBorders>
              <w:left w:val="nil"/>
            </w:tcBorders>
          </w:tcPr>
          <w:p w14:paraId="3EEB25EA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60-F</w:t>
            </w:r>
          </w:p>
        </w:tc>
        <w:tc>
          <w:tcPr>
            <w:tcW w:w="4981" w:type="dxa"/>
            <w:tcBorders>
              <w:right w:val="nil"/>
            </w:tcBorders>
          </w:tcPr>
          <w:p w14:paraId="5E1A5720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GCACAACAACCGTGAGCATT</w:t>
            </w:r>
          </w:p>
        </w:tc>
      </w:tr>
      <w:tr w:rsidR="00226E20" w14:paraId="2CD8999D" w14:textId="77777777" w:rsidTr="00D45922">
        <w:tc>
          <w:tcPr>
            <w:tcW w:w="4981" w:type="dxa"/>
            <w:tcBorders>
              <w:left w:val="nil"/>
            </w:tcBorders>
          </w:tcPr>
          <w:p w14:paraId="4EE8D024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60-R</w:t>
            </w:r>
          </w:p>
        </w:tc>
        <w:tc>
          <w:tcPr>
            <w:tcW w:w="4981" w:type="dxa"/>
            <w:tcBorders>
              <w:right w:val="nil"/>
            </w:tcBorders>
          </w:tcPr>
          <w:p w14:paraId="5485D210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CGGTCTCGGGAAGATAAGCC</w:t>
            </w:r>
          </w:p>
        </w:tc>
      </w:tr>
      <w:tr w:rsidR="00226E20" w14:paraId="69161F0D" w14:textId="77777777" w:rsidTr="00D45922">
        <w:tc>
          <w:tcPr>
            <w:tcW w:w="4981" w:type="dxa"/>
            <w:tcBorders>
              <w:left w:val="nil"/>
            </w:tcBorders>
          </w:tcPr>
          <w:p w14:paraId="0C89E1CC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50-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981" w:type="dxa"/>
            <w:tcBorders>
              <w:right w:val="nil"/>
            </w:tcBorders>
          </w:tcPr>
          <w:p w14:paraId="20A806B5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CGGCAACTGGTTTCCATGAC</w:t>
            </w:r>
          </w:p>
        </w:tc>
      </w:tr>
      <w:tr w:rsidR="00226E20" w14:paraId="7CD70A73" w14:textId="77777777" w:rsidTr="00D45922">
        <w:tc>
          <w:tcPr>
            <w:tcW w:w="4981" w:type="dxa"/>
            <w:tcBorders>
              <w:left w:val="nil"/>
            </w:tcBorders>
          </w:tcPr>
          <w:p w14:paraId="10B212A3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50-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981" w:type="dxa"/>
            <w:tcBorders>
              <w:right w:val="nil"/>
            </w:tcBorders>
          </w:tcPr>
          <w:p w14:paraId="1A81B3AF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ATCGGGGTGAAGCGAAACTT</w:t>
            </w:r>
          </w:p>
        </w:tc>
      </w:tr>
      <w:tr w:rsidR="00226E20" w14:paraId="51E5B45A" w14:textId="77777777" w:rsidTr="00D45922">
        <w:tc>
          <w:tcPr>
            <w:tcW w:w="4981" w:type="dxa"/>
            <w:tcBorders>
              <w:left w:val="nil"/>
            </w:tcBorders>
          </w:tcPr>
          <w:p w14:paraId="60B8E1B9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45-F</w:t>
            </w:r>
          </w:p>
        </w:tc>
        <w:tc>
          <w:tcPr>
            <w:tcW w:w="4981" w:type="dxa"/>
            <w:tcBorders>
              <w:right w:val="nil"/>
            </w:tcBorders>
          </w:tcPr>
          <w:p w14:paraId="2FB87177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TGATGTTCAGGCCCGTATCG</w:t>
            </w:r>
          </w:p>
        </w:tc>
      </w:tr>
      <w:tr w:rsidR="00226E20" w14:paraId="71B9B337" w14:textId="77777777" w:rsidTr="00D45922">
        <w:tc>
          <w:tcPr>
            <w:tcW w:w="4981" w:type="dxa"/>
            <w:tcBorders>
              <w:left w:val="nil"/>
            </w:tcBorders>
          </w:tcPr>
          <w:p w14:paraId="7444BD87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45-R</w:t>
            </w:r>
          </w:p>
        </w:tc>
        <w:tc>
          <w:tcPr>
            <w:tcW w:w="4981" w:type="dxa"/>
            <w:tcBorders>
              <w:right w:val="nil"/>
            </w:tcBorders>
          </w:tcPr>
          <w:p w14:paraId="0C27E646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GTTCGGCGGAGACGGATAAT</w:t>
            </w:r>
          </w:p>
        </w:tc>
      </w:tr>
      <w:tr w:rsidR="00226E20" w14:paraId="62B01650" w14:textId="77777777" w:rsidTr="00D45922">
        <w:tc>
          <w:tcPr>
            <w:tcW w:w="4981" w:type="dxa"/>
            <w:tcBorders>
              <w:left w:val="nil"/>
            </w:tcBorders>
          </w:tcPr>
          <w:p w14:paraId="7C1D3020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40-F</w:t>
            </w:r>
          </w:p>
        </w:tc>
        <w:tc>
          <w:tcPr>
            <w:tcW w:w="4981" w:type="dxa"/>
            <w:tcBorders>
              <w:right w:val="nil"/>
            </w:tcBorders>
          </w:tcPr>
          <w:p w14:paraId="06CC323E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GGACGCAGTTTCCGAGGTAT</w:t>
            </w:r>
          </w:p>
        </w:tc>
      </w:tr>
      <w:tr w:rsidR="00226E20" w14:paraId="508413BF" w14:textId="77777777" w:rsidTr="00D45922">
        <w:tc>
          <w:tcPr>
            <w:tcW w:w="4981" w:type="dxa"/>
            <w:tcBorders>
              <w:left w:val="nil"/>
            </w:tcBorders>
          </w:tcPr>
          <w:p w14:paraId="1854F832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40-R</w:t>
            </w:r>
          </w:p>
        </w:tc>
        <w:tc>
          <w:tcPr>
            <w:tcW w:w="4981" w:type="dxa"/>
            <w:tcBorders>
              <w:right w:val="nil"/>
            </w:tcBorders>
          </w:tcPr>
          <w:p w14:paraId="0EC256AE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CGTTTGCAGCGACGATTTCA</w:t>
            </w:r>
          </w:p>
        </w:tc>
      </w:tr>
      <w:tr w:rsidR="00226E20" w14:paraId="4065CBF2" w14:textId="77777777" w:rsidTr="00D45922">
        <w:tc>
          <w:tcPr>
            <w:tcW w:w="4981" w:type="dxa"/>
            <w:tcBorders>
              <w:left w:val="nil"/>
            </w:tcBorders>
          </w:tcPr>
          <w:p w14:paraId="75F66B9D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25-F</w:t>
            </w:r>
          </w:p>
        </w:tc>
        <w:tc>
          <w:tcPr>
            <w:tcW w:w="4981" w:type="dxa"/>
            <w:tcBorders>
              <w:right w:val="nil"/>
            </w:tcBorders>
          </w:tcPr>
          <w:p w14:paraId="098B4F17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GGGGCGGTAAGATAATGCGA</w:t>
            </w:r>
          </w:p>
        </w:tc>
      </w:tr>
      <w:tr w:rsidR="00226E20" w14:paraId="25D9FCE3" w14:textId="77777777" w:rsidTr="00D45922">
        <w:tc>
          <w:tcPr>
            <w:tcW w:w="4981" w:type="dxa"/>
            <w:tcBorders>
              <w:left w:val="nil"/>
            </w:tcBorders>
          </w:tcPr>
          <w:p w14:paraId="1C4DCB4C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25-R</w:t>
            </w:r>
          </w:p>
        </w:tc>
        <w:tc>
          <w:tcPr>
            <w:tcW w:w="4981" w:type="dxa"/>
            <w:tcBorders>
              <w:right w:val="nil"/>
            </w:tcBorders>
          </w:tcPr>
          <w:p w14:paraId="6F7CE7EA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AATACTGGTGTCGTGCAGGG</w:t>
            </w:r>
          </w:p>
        </w:tc>
      </w:tr>
      <w:tr w:rsidR="00226E20" w14:paraId="66AA2A7A" w14:textId="77777777" w:rsidTr="00D45922">
        <w:tc>
          <w:tcPr>
            <w:tcW w:w="4981" w:type="dxa"/>
            <w:tcBorders>
              <w:left w:val="nil"/>
            </w:tcBorders>
          </w:tcPr>
          <w:p w14:paraId="36C75420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05-F</w:t>
            </w:r>
          </w:p>
        </w:tc>
        <w:tc>
          <w:tcPr>
            <w:tcW w:w="4981" w:type="dxa"/>
            <w:tcBorders>
              <w:right w:val="nil"/>
            </w:tcBorders>
          </w:tcPr>
          <w:p w14:paraId="17F32A4A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TCAGCGCGATAACCACCAAT</w:t>
            </w:r>
          </w:p>
        </w:tc>
      </w:tr>
      <w:tr w:rsidR="00226E20" w14:paraId="5ED14AE8" w14:textId="77777777" w:rsidTr="00D45922">
        <w:tc>
          <w:tcPr>
            <w:tcW w:w="4981" w:type="dxa"/>
            <w:tcBorders>
              <w:left w:val="nil"/>
            </w:tcBorders>
          </w:tcPr>
          <w:p w14:paraId="292C831B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05-R</w:t>
            </w:r>
          </w:p>
        </w:tc>
        <w:tc>
          <w:tcPr>
            <w:tcW w:w="4981" w:type="dxa"/>
            <w:tcBorders>
              <w:right w:val="nil"/>
            </w:tcBorders>
          </w:tcPr>
          <w:p w14:paraId="2BAE7528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CCAGTTTCTGCACTCCGGTA</w:t>
            </w:r>
          </w:p>
        </w:tc>
      </w:tr>
      <w:tr w:rsidR="00226E20" w14:paraId="5EDABB52" w14:textId="77777777" w:rsidTr="00D45922">
        <w:tc>
          <w:tcPr>
            <w:tcW w:w="4981" w:type="dxa"/>
            <w:tcBorders>
              <w:left w:val="nil"/>
            </w:tcBorders>
          </w:tcPr>
          <w:p w14:paraId="1E339C25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00-F</w:t>
            </w:r>
          </w:p>
        </w:tc>
        <w:tc>
          <w:tcPr>
            <w:tcW w:w="4981" w:type="dxa"/>
            <w:tcBorders>
              <w:right w:val="nil"/>
            </w:tcBorders>
          </w:tcPr>
          <w:p w14:paraId="3CFA0691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ACCGCAGTTCGTGCTAAAGA</w:t>
            </w:r>
          </w:p>
        </w:tc>
      </w:tr>
      <w:tr w:rsidR="00226E20" w14:paraId="5E9814B6" w14:textId="77777777" w:rsidTr="00D45922">
        <w:tc>
          <w:tcPr>
            <w:tcW w:w="4981" w:type="dxa"/>
            <w:tcBorders>
              <w:left w:val="nil"/>
            </w:tcBorders>
          </w:tcPr>
          <w:p w14:paraId="0851200B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00-R</w:t>
            </w:r>
          </w:p>
        </w:tc>
        <w:tc>
          <w:tcPr>
            <w:tcW w:w="4981" w:type="dxa"/>
            <w:tcBorders>
              <w:right w:val="nil"/>
            </w:tcBorders>
          </w:tcPr>
          <w:p w14:paraId="2B470503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CAACAAGGTTGTCGGCACTG</w:t>
            </w:r>
          </w:p>
        </w:tc>
      </w:tr>
      <w:tr w:rsidR="00226E20" w14:paraId="4407384F" w14:textId="77777777" w:rsidTr="00D45922">
        <w:tc>
          <w:tcPr>
            <w:tcW w:w="4981" w:type="dxa"/>
            <w:tcBorders>
              <w:left w:val="nil"/>
            </w:tcBorders>
          </w:tcPr>
          <w:p w14:paraId="0B5F750B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50-F</w:t>
            </w:r>
          </w:p>
        </w:tc>
        <w:tc>
          <w:tcPr>
            <w:tcW w:w="4981" w:type="dxa"/>
            <w:tcBorders>
              <w:right w:val="nil"/>
            </w:tcBorders>
          </w:tcPr>
          <w:p w14:paraId="6819E230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CTTTCGCTCCAACTGGGACT</w:t>
            </w:r>
          </w:p>
        </w:tc>
      </w:tr>
      <w:tr w:rsidR="00226E20" w14:paraId="12AD017E" w14:textId="77777777" w:rsidTr="00D45922">
        <w:tc>
          <w:tcPr>
            <w:tcW w:w="4981" w:type="dxa"/>
            <w:tcBorders>
              <w:left w:val="nil"/>
            </w:tcBorders>
          </w:tcPr>
          <w:p w14:paraId="6408059D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50-R</w:t>
            </w:r>
          </w:p>
        </w:tc>
        <w:tc>
          <w:tcPr>
            <w:tcW w:w="4981" w:type="dxa"/>
            <w:tcBorders>
              <w:right w:val="nil"/>
            </w:tcBorders>
          </w:tcPr>
          <w:p w14:paraId="22CC4CDA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GTGACCTCAACCCGACGATT</w:t>
            </w:r>
          </w:p>
        </w:tc>
      </w:tr>
      <w:tr w:rsidR="00226E20" w14:paraId="2F49036A" w14:textId="77777777" w:rsidTr="00D45922">
        <w:tc>
          <w:tcPr>
            <w:tcW w:w="4981" w:type="dxa"/>
            <w:tcBorders>
              <w:left w:val="nil"/>
            </w:tcBorders>
          </w:tcPr>
          <w:p w14:paraId="121EFE64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45-F</w:t>
            </w:r>
          </w:p>
        </w:tc>
        <w:tc>
          <w:tcPr>
            <w:tcW w:w="4981" w:type="dxa"/>
            <w:tcBorders>
              <w:right w:val="nil"/>
            </w:tcBorders>
          </w:tcPr>
          <w:p w14:paraId="4A11FDF9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GATCGGCCTGGTCCAAATGA</w:t>
            </w:r>
          </w:p>
        </w:tc>
      </w:tr>
      <w:tr w:rsidR="00226E20" w14:paraId="161F911A" w14:textId="77777777" w:rsidTr="00D45922">
        <w:tc>
          <w:tcPr>
            <w:tcW w:w="4981" w:type="dxa"/>
            <w:tcBorders>
              <w:left w:val="nil"/>
            </w:tcBorders>
          </w:tcPr>
          <w:p w14:paraId="1F14B7B3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45-R</w:t>
            </w:r>
          </w:p>
        </w:tc>
        <w:tc>
          <w:tcPr>
            <w:tcW w:w="4981" w:type="dxa"/>
            <w:tcBorders>
              <w:right w:val="nil"/>
            </w:tcBorders>
          </w:tcPr>
          <w:p w14:paraId="78D81EB9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GTTGACCGCCTCCAGAATCA</w:t>
            </w:r>
          </w:p>
        </w:tc>
      </w:tr>
      <w:tr w:rsidR="00226E20" w14:paraId="52F089EC" w14:textId="77777777" w:rsidTr="00D45922">
        <w:tc>
          <w:tcPr>
            <w:tcW w:w="4981" w:type="dxa"/>
            <w:tcBorders>
              <w:left w:val="nil"/>
            </w:tcBorders>
          </w:tcPr>
          <w:p w14:paraId="540E4984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130-F</w:t>
            </w:r>
          </w:p>
        </w:tc>
        <w:tc>
          <w:tcPr>
            <w:tcW w:w="4981" w:type="dxa"/>
            <w:tcBorders>
              <w:right w:val="nil"/>
            </w:tcBorders>
          </w:tcPr>
          <w:p w14:paraId="43273A33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TGGTGTCGGCGATTAACCAA</w:t>
            </w:r>
          </w:p>
        </w:tc>
      </w:tr>
      <w:tr w:rsidR="00226E20" w14:paraId="2F808C13" w14:textId="77777777" w:rsidTr="00D45922">
        <w:tc>
          <w:tcPr>
            <w:tcW w:w="4981" w:type="dxa"/>
            <w:tcBorders>
              <w:left w:val="nil"/>
              <w:bottom w:val="single" w:sz="4" w:space="0" w:color="auto"/>
            </w:tcBorders>
          </w:tcPr>
          <w:p w14:paraId="70E802F1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30-R</w:t>
            </w:r>
          </w:p>
        </w:tc>
        <w:tc>
          <w:tcPr>
            <w:tcW w:w="4981" w:type="dxa"/>
            <w:tcBorders>
              <w:bottom w:val="single" w:sz="4" w:space="0" w:color="auto"/>
              <w:right w:val="nil"/>
            </w:tcBorders>
          </w:tcPr>
          <w:p w14:paraId="0FC5BA16" w14:textId="77777777" w:rsidR="00226E20" w:rsidRPr="003F1C5C" w:rsidRDefault="00226E20" w:rsidP="00DD1052">
            <w:pPr>
              <w:widowControl/>
              <w:spacing w:line="4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1C5C">
              <w:rPr>
                <w:rFonts w:ascii="Times New Roman" w:hAnsi="Times New Roman" w:cs="Times New Roman"/>
                <w:bCs/>
                <w:sz w:val="24"/>
                <w:szCs w:val="24"/>
              </w:rPr>
              <w:t>TTGGTCTGTGATGTACCGGC</w:t>
            </w:r>
          </w:p>
        </w:tc>
      </w:tr>
    </w:tbl>
    <w:p w14:paraId="0BA512E3" w14:textId="77777777" w:rsid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D250ED" w14:textId="77777777" w:rsid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77725B" w14:textId="77777777" w:rsidR="00DD1052" w:rsidRDefault="00DD1052" w:rsidP="00F40DCB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23EF04" w14:textId="77777777" w:rsidR="00984375" w:rsidRDefault="00984375" w:rsidP="00DD105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957307" w14:textId="77777777" w:rsidR="00984375" w:rsidRDefault="00984375" w:rsidP="00DD105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C7FCDC" w14:textId="77777777" w:rsidR="002154C0" w:rsidRDefault="002154C0" w:rsidP="00DD105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6A8FB6" w14:textId="77777777" w:rsidR="00984375" w:rsidRDefault="00984375" w:rsidP="00DD105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0180D7D" w14:textId="77777777" w:rsidR="00984375" w:rsidRDefault="00984375" w:rsidP="00DD105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DEF1C7" w14:textId="3965284D" w:rsidR="00984375" w:rsidRDefault="00984375" w:rsidP="005A4EEF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14:paraId="78C7F014" w14:textId="77777777" w:rsidR="00CA7D13" w:rsidRDefault="00CA7D13" w:rsidP="00DD1052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A7D13" w:rsidSect="00BD74BD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310A942" w15:done="0"/>
  <w15:commentEx w15:paraId="3523377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ACEB" w16cex:dateUtc="2021-11-16T14:19:00Z"/>
  <w16cex:commentExtensible w16cex:durableId="253EAD46" w16cex:dateUtc="2021-11-16T14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10A942" w16cid:durableId="253EACEB"/>
  <w16cid:commentId w16cid:paraId="35233775" w16cid:durableId="253EAD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C72E49" w14:textId="77777777" w:rsidR="00D77D58" w:rsidRDefault="00D77D58" w:rsidP="00886D09">
      <w:r>
        <w:separator/>
      </w:r>
    </w:p>
  </w:endnote>
  <w:endnote w:type="continuationSeparator" w:id="0">
    <w:p w14:paraId="69E00666" w14:textId="77777777" w:rsidR="00D77D58" w:rsidRDefault="00D77D58" w:rsidP="00886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4F53C" w14:textId="00991550" w:rsidR="001F00C9" w:rsidRDefault="001F00C9">
    <w:pPr>
      <w:pStyle w:val="a4"/>
      <w:jc w:val="center"/>
    </w:pPr>
  </w:p>
  <w:p w14:paraId="05F0C5D6" w14:textId="77777777" w:rsidR="001F00C9" w:rsidRDefault="001F00C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18B53" w14:textId="77777777" w:rsidR="00D77D58" w:rsidRDefault="00D77D58" w:rsidP="00886D09">
      <w:r>
        <w:separator/>
      </w:r>
    </w:p>
  </w:footnote>
  <w:footnote w:type="continuationSeparator" w:id="0">
    <w:p w14:paraId="394099A7" w14:textId="77777777" w:rsidR="00D77D58" w:rsidRDefault="00D77D58" w:rsidP="00886D0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n yeqi">
    <w15:presenceInfo w15:providerId="Windows Live" w15:userId="91392728685856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2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wvdzvamvxz0feft02pvxtjz29r9sp5afp0&quot;&gt;3.9-BLUF&lt;record-ids&gt;&lt;item&gt;78&lt;/item&gt;&lt;item&gt;79&lt;/item&gt;&lt;item&gt;80&lt;/item&gt;&lt;/record-ids&gt;&lt;/item&gt;&lt;/Libraries&gt;"/>
  </w:docVars>
  <w:rsids>
    <w:rsidRoot w:val="00323CED"/>
    <w:rsid w:val="000060FC"/>
    <w:rsid w:val="000079B0"/>
    <w:rsid w:val="00024D6E"/>
    <w:rsid w:val="00033BAF"/>
    <w:rsid w:val="00042C25"/>
    <w:rsid w:val="00044039"/>
    <w:rsid w:val="00044C2C"/>
    <w:rsid w:val="00084614"/>
    <w:rsid w:val="000866C0"/>
    <w:rsid w:val="00093247"/>
    <w:rsid w:val="000A23F2"/>
    <w:rsid w:val="000A3486"/>
    <w:rsid w:val="000B5B02"/>
    <w:rsid w:val="000C49D5"/>
    <w:rsid w:val="000E7D53"/>
    <w:rsid w:val="000F0FD4"/>
    <w:rsid w:val="000F6619"/>
    <w:rsid w:val="0010107F"/>
    <w:rsid w:val="001049EF"/>
    <w:rsid w:val="001050EE"/>
    <w:rsid w:val="0011152E"/>
    <w:rsid w:val="00114C5A"/>
    <w:rsid w:val="00120A6C"/>
    <w:rsid w:val="001301C5"/>
    <w:rsid w:val="00130F5F"/>
    <w:rsid w:val="00136D1B"/>
    <w:rsid w:val="0014124B"/>
    <w:rsid w:val="00152655"/>
    <w:rsid w:val="0015456F"/>
    <w:rsid w:val="001605B9"/>
    <w:rsid w:val="00164CCD"/>
    <w:rsid w:val="001823E9"/>
    <w:rsid w:val="0019110F"/>
    <w:rsid w:val="001A11CB"/>
    <w:rsid w:val="001A310D"/>
    <w:rsid w:val="001A691B"/>
    <w:rsid w:val="001C0317"/>
    <w:rsid w:val="001C5481"/>
    <w:rsid w:val="001E2055"/>
    <w:rsid w:val="001F00C9"/>
    <w:rsid w:val="001F11CD"/>
    <w:rsid w:val="001F4564"/>
    <w:rsid w:val="0020617F"/>
    <w:rsid w:val="002075DC"/>
    <w:rsid w:val="0021103D"/>
    <w:rsid w:val="002154C0"/>
    <w:rsid w:val="00226E20"/>
    <w:rsid w:val="002517C1"/>
    <w:rsid w:val="00254311"/>
    <w:rsid w:val="00274230"/>
    <w:rsid w:val="002815FA"/>
    <w:rsid w:val="00283A12"/>
    <w:rsid w:val="002A2743"/>
    <w:rsid w:val="002B5927"/>
    <w:rsid w:val="002B6678"/>
    <w:rsid w:val="002D4575"/>
    <w:rsid w:val="002E0E02"/>
    <w:rsid w:val="002E28AB"/>
    <w:rsid w:val="003177B1"/>
    <w:rsid w:val="003212B4"/>
    <w:rsid w:val="00323CED"/>
    <w:rsid w:val="00323D0C"/>
    <w:rsid w:val="00331B96"/>
    <w:rsid w:val="00332E27"/>
    <w:rsid w:val="00335592"/>
    <w:rsid w:val="003501FF"/>
    <w:rsid w:val="0035428B"/>
    <w:rsid w:val="003913F3"/>
    <w:rsid w:val="00392687"/>
    <w:rsid w:val="003B1963"/>
    <w:rsid w:val="003C6B7D"/>
    <w:rsid w:val="003D3387"/>
    <w:rsid w:val="003E03A2"/>
    <w:rsid w:val="003E487F"/>
    <w:rsid w:val="003E76D9"/>
    <w:rsid w:val="003F10FB"/>
    <w:rsid w:val="0040188E"/>
    <w:rsid w:val="00412193"/>
    <w:rsid w:val="00412F6C"/>
    <w:rsid w:val="00417150"/>
    <w:rsid w:val="00420DDA"/>
    <w:rsid w:val="0042684D"/>
    <w:rsid w:val="00427E7D"/>
    <w:rsid w:val="0043172F"/>
    <w:rsid w:val="00435CAA"/>
    <w:rsid w:val="0044512F"/>
    <w:rsid w:val="00446DA6"/>
    <w:rsid w:val="004570EC"/>
    <w:rsid w:val="004666CE"/>
    <w:rsid w:val="00467956"/>
    <w:rsid w:val="00474289"/>
    <w:rsid w:val="004766BB"/>
    <w:rsid w:val="00484951"/>
    <w:rsid w:val="00487CAE"/>
    <w:rsid w:val="004A5715"/>
    <w:rsid w:val="004B2FED"/>
    <w:rsid w:val="004C1E9E"/>
    <w:rsid w:val="004C3FCC"/>
    <w:rsid w:val="004C628E"/>
    <w:rsid w:val="004E4D67"/>
    <w:rsid w:val="004F0BE8"/>
    <w:rsid w:val="0050426F"/>
    <w:rsid w:val="0050486E"/>
    <w:rsid w:val="0050533D"/>
    <w:rsid w:val="0050551C"/>
    <w:rsid w:val="00554FC9"/>
    <w:rsid w:val="00571726"/>
    <w:rsid w:val="0058230C"/>
    <w:rsid w:val="005834A1"/>
    <w:rsid w:val="005A1E1D"/>
    <w:rsid w:val="005A3BBB"/>
    <w:rsid w:val="005A4EEF"/>
    <w:rsid w:val="005E28B6"/>
    <w:rsid w:val="005F793C"/>
    <w:rsid w:val="00600E21"/>
    <w:rsid w:val="006150DF"/>
    <w:rsid w:val="0062656E"/>
    <w:rsid w:val="006330F1"/>
    <w:rsid w:val="00641CC3"/>
    <w:rsid w:val="00651C3D"/>
    <w:rsid w:val="006619D1"/>
    <w:rsid w:val="00662FD2"/>
    <w:rsid w:val="00690941"/>
    <w:rsid w:val="00693755"/>
    <w:rsid w:val="006A00DF"/>
    <w:rsid w:val="006C19A0"/>
    <w:rsid w:val="006F2B69"/>
    <w:rsid w:val="006F5F17"/>
    <w:rsid w:val="007015E8"/>
    <w:rsid w:val="00701B86"/>
    <w:rsid w:val="00710965"/>
    <w:rsid w:val="0072242B"/>
    <w:rsid w:val="00735B4D"/>
    <w:rsid w:val="00742A36"/>
    <w:rsid w:val="00744B2C"/>
    <w:rsid w:val="00760AAD"/>
    <w:rsid w:val="007A39D2"/>
    <w:rsid w:val="007C35F9"/>
    <w:rsid w:val="007E393E"/>
    <w:rsid w:val="00806B5B"/>
    <w:rsid w:val="00817503"/>
    <w:rsid w:val="00827BBA"/>
    <w:rsid w:val="00832CE7"/>
    <w:rsid w:val="00850B68"/>
    <w:rsid w:val="00851073"/>
    <w:rsid w:val="00871ED9"/>
    <w:rsid w:val="00884B54"/>
    <w:rsid w:val="00886D09"/>
    <w:rsid w:val="008A0024"/>
    <w:rsid w:val="008A5ADE"/>
    <w:rsid w:val="008B29DE"/>
    <w:rsid w:val="008B3EC4"/>
    <w:rsid w:val="008D1554"/>
    <w:rsid w:val="008D1577"/>
    <w:rsid w:val="008E413C"/>
    <w:rsid w:val="008E7059"/>
    <w:rsid w:val="009230C9"/>
    <w:rsid w:val="00943B56"/>
    <w:rsid w:val="00944170"/>
    <w:rsid w:val="009514F5"/>
    <w:rsid w:val="009666F7"/>
    <w:rsid w:val="0097705C"/>
    <w:rsid w:val="00984375"/>
    <w:rsid w:val="009847CA"/>
    <w:rsid w:val="00987869"/>
    <w:rsid w:val="009B5288"/>
    <w:rsid w:val="009D607A"/>
    <w:rsid w:val="009F4509"/>
    <w:rsid w:val="00A05641"/>
    <w:rsid w:val="00A06809"/>
    <w:rsid w:val="00A076C4"/>
    <w:rsid w:val="00A12108"/>
    <w:rsid w:val="00A23707"/>
    <w:rsid w:val="00A44017"/>
    <w:rsid w:val="00A4419A"/>
    <w:rsid w:val="00A541FC"/>
    <w:rsid w:val="00A65820"/>
    <w:rsid w:val="00A9066F"/>
    <w:rsid w:val="00A91D2B"/>
    <w:rsid w:val="00A922D2"/>
    <w:rsid w:val="00AA5C8F"/>
    <w:rsid w:val="00AB3016"/>
    <w:rsid w:val="00AC3A78"/>
    <w:rsid w:val="00AC5CA3"/>
    <w:rsid w:val="00AE243F"/>
    <w:rsid w:val="00B01D80"/>
    <w:rsid w:val="00B07853"/>
    <w:rsid w:val="00B13381"/>
    <w:rsid w:val="00B208B4"/>
    <w:rsid w:val="00B27F2D"/>
    <w:rsid w:val="00B30F82"/>
    <w:rsid w:val="00B36119"/>
    <w:rsid w:val="00B42158"/>
    <w:rsid w:val="00B430CF"/>
    <w:rsid w:val="00B54369"/>
    <w:rsid w:val="00B70BA9"/>
    <w:rsid w:val="00B71C15"/>
    <w:rsid w:val="00B80A1D"/>
    <w:rsid w:val="00B850BB"/>
    <w:rsid w:val="00B940FE"/>
    <w:rsid w:val="00B94945"/>
    <w:rsid w:val="00BA0484"/>
    <w:rsid w:val="00BA1963"/>
    <w:rsid w:val="00BC1FC5"/>
    <w:rsid w:val="00BD1D32"/>
    <w:rsid w:val="00BD4182"/>
    <w:rsid w:val="00BD589F"/>
    <w:rsid w:val="00BD74BD"/>
    <w:rsid w:val="00BE0958"/>
    <w:rsid w:val="00BF39B8"/>
    <w:rsid w:val="00BF57F9"/>
    <w:rsid w:val="00BF76D4"/>
    <w:rsid w:val="00C000DC"/>
    <w:rsid w:val="00C079B5"/>
    <w:rsid w:val="00C10B4D"/>
    <w:rsid w:val="00C14535"/>
    <w:rsid w:val="00C146EA"/>
    <w:rsid w:val="00C32AD3"/>
    <w:rsid w:val="00C40607"/>
    <w:rsid w:val="00C41E7D"/>
    <w:rsid w:val="00C50FD0"/>
    <w:rsid w:val="00C63996"/>
    <w:rsid w:val="00C711AD"/>
    <w:rsid w:val="00C770DA"/>
    <w:rsid w:val="00C9576B"/>
    <w:rsid w:val="00C95D26"/>
    <w:rsid w:val="00CA5E2C"/>
    <w:rsid w:val="00CA7D13"/>
    <w:rsid w:val="00CB66C5"/>
    <w:rsid w:val="00CC1290"/>
    <w:rsid w:val="00CD0078"/>
    <w:rsid w:val="00CE333E"/>
    <w:rsid w:val="00CE67CD"/>
    <w:rsid w:val="00CF1515"/>
    <w:rsid w:val="00D13251"/>
    <w:rsid w:val="00D14C5C"/>
    <w:rsid w:val="00D2405D"/>
    <w:rsid w:val="00D25F1C"/>
    <w:rsid w:val="00D342E4"/>
    <w:rsid w:val="00D429A3"/>
    <w:rsid w:val="00D61658"/>
    <w:rsid w:val="00D7126E"/>
    <w:rsid w:val="00D755AC"/>
    <w:rsid w:val="00D7745D"/>
    <w:rsid w:val="00D77D58"/>
    <w:rsid w:val="00D82DAD"/>
    <w:rsid w:val="00D86674"/>
    <w:rsid w:val="00D91BB6"/>
    <w:rsid w:val="00DA5190"/>
    <w:rsid w:val="00DA67B4"/>
    <w:rsid w:val="00DA6948"/>
    <w:rsid w:val="00DC1A62"/>
    <w:rsid w:val="00DD1052"/>
    <w:rsid w:val="00DE63BA"/>
    <w:rsid w:val="00DF5146"/>
    <w:rsid w:val="00E01496"/>
    <w:rsid w:val="00E03081"/>
    <w:rsid w:val="00E070AB"/>
    <w:rsid w:val="00E07E31"/>
    <w:rsid w:val="00E11CB7"/>
    <w:rsid w:val="00E14352"/>
    <w:rsid w:val="00E331D4"/>
    <w:rsid w:val="00E34CC8"/>
    <w:rsid w:val="00E44C98"/>
    <w:rsid w:val="00E475FA"/>
    <w:rsid w:val="00E50975"/>
    <w:rsid w:val="00E54753"/>
    <w:rsid w:val="00E82C01"/>
    <w:rsid w:val="00E85B6D"/>
    <w:rsid w:val="00E943D7"/>
    <w:rsid w:val="00EA1563"/>
    <w:rsid w:val="00ED7B2B"/>
    <w:rsid w:val="00EE04AF"/>
    <w:rsid w:val="00EE0F79"/>
    <w:rsid w:val="00EF7823"/>
    <w:rsid w:val="00F02E19"/>
    <w:rsid w:val="00F11D29"/>
    <w:rsid w:val="00F16FCF"/>
    <w:rsid w:val="00F22A00"/>
    <w:rsid w:val="00F3219E"/>
    <w:rsid w:val="00F40DCB"/>
    <w:rsid w:val="00F5055A"/>
    <w:rsid w:val="00F55DD5"/>
    <w:rsid w:val="00F63A4E"/>
    <w:rsid w:val="00F7170A"/>
    <w:rsid w:val="00F82A97"/>
    <w:rsid w:val="00F84A3B"/>
    <w:rsid w:val="00F9199E"/>
    <w:rsid w:val="00FE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FD0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D09"/>
    <w:rPr>
      <w:sz w:val="18"/>
      <w:szCs w:val="18"/>
    </w:rPr>
  </w:style>
  <w:style w:type="table" w:styleId="a5">
    <w:name w:val="Table Grid"/>
    <w:basedOn w:val="a1"/>
    <w:uiPriority w:val="59"/>
    <w:rsid w:val="00886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86D09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6D0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6D09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D09"/>
    <w:rPr>
      <w:rFonts w:ascii="Times New Roman" w:hAnsi="Times New Roman" w:cs="Times New Roman"/>
      <w:noProof/>
      <w:sz w:val="20"/>
    </w:rPr>
  </w:style>
  <w:style w:type="paragraph" w:customStyle="1" w:styleId="1">
    <w:name w:val="列出段落1"/>
    <w:basedOn w:val="a"/>
    <w:qFormat/>
    <w:rsid w:val="00F3219E"/>
    <w:pPr>
      <w:widowControl/>
      <w:ind w:left="720"/>
      <w:contextualSpacing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5834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34A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79B5"/>
  </w:style>
  <w:style w:type="paragraph" w:styleId="a8">
    <w:name w:val="Normal (Web)"/>
    <w:basedOn w:val="a"/>
    <w:uiPriority w:val="99"/>
    <w:semiHidden/>
    <w:unhideWhenUsed/>
    <w:rsid w:val="008B3E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1049E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1049E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1049E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049E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1049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837B1-6F2E-4357-84D4-B3FCB9299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>P R C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omin Sun</cp:lastModifiedBy>
  <cp:revision>3</cp:revision>
  <cp:lastPrinted>2021-11-17T01:30:00Z</cp:lastPrinted>
  <dcterms:created xsi:type="dcterms:W3CDTF">2021-11-17T02:21:00Z</dcterms:created>
  <dcterms:modified xsi:type="dcterms:W3CDTF">2021-11-17T02:22:00Z</dcterms:modified>
</cp:coreProperties>
</file>